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9"/>
        <w:gridCol w:w="1258"/>
        <w:gridCol w:w="1921"/>
      </w:tblGrid>
      <w:tr w:rsidR="00FF417C" w:rsidRPr="00D30ECB" w14:paraId="66E2D0CA" w14:textId="77777777" w:rsidTr="00AA66D4">
        <w:tc>
          <w:tcPr>
            <w:tcW w:w="7938" w:type="dxa"/>
            <w:gridSpan w:val="3"/>
          </w:tcPr>
          <w:p w14:paraId="73C4FB1F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3 </w:t>
            </w:r>
            <w:r w:rsidRPr="00D30ECB">
              <w:rPr>
                <w:rFonts w:ascii="Arial" w:hAnsi="Arial" w:cs="Arial"/>
                <w:b/>
              </w:rPr>
              <w:t>Table:</w:t>
            </w:r>
            <w:r w:rsidRPr="00D30ECB">
              <w:rPr>
                <w:rFonts w:ascii="Arial" w:hAnsi="Arial" w:cs="Arial"/>
              </w:rPr>
              <w:t xml:space="preserve"> Number of articles examined </w:t>
            </w:r>
            <w:r>
              <w:rPr>
                <w:rFonts w:ascii="Arial" w:hAnsi="Arial" w:cs="Arial"/>
              </w:rPr>
              <w:t>for each psychiatry journal</w:t>
            </w:r>
          </w:p>
        </w:tc>
      </w:tr>
      <w:tr w:rsidR="00FF417C" w:rsidRPr="00D30ECB" w14:paraId="3C41361D" w14:textId="77777777" w:rsidTr="00AA66D4">
        <w:tc>
          <w:tcPr>
            <w:tcW w:w="4759" w:type="dxa"/>
            <w:tcBorders>
              <w:bottom w:val="single" w:sz="4" w:space="0" w:color="auto"/>
            </w:tcBorders>
          </w:tcPr>
          <w:p w14:paraId="2670D164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Journal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11DB468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 Screened</w:t>
            </w:r>
          </w:p>
          <w:p w14:paraId="7B9ED3C4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348</w:t>
            </w:r>
            <w:r w:rsidRPr="00D30ECB">
              <w:rPr>
                <w:rFonts w:ascii="Arial" w:hAnsi="Arial" w:cs="Arial"/>
              </w:rPr>
              <w:t>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172F0C2D" w14:textId="77777777" w:rsidR="00FF417C" w:rsidRPr="0027616C" w:rsidRDefault="00FF417C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D30ECB">
              <w:rPr>
                <w:rFonts w:ascii="Arial" w:hAnsi="Arial" w:cs="Arial"/>
                <w:b/>
              </w:rPr>
              <w:t>Included</w:t>
            </w:r>
          </w:p>
          <w:p w14:paraId="02F2EB80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160</w:t>
            </w:r>
            <w:r w:rsidRPr="00D30EC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6</w:t>
            </w:r>
            <w:r w:rsidRPr="00D30ECB">
              <w:rPr>
                <w:rFonts w:ascii="Arial" w:hAnsi="Arial" w:cs="Arial"/>
              </w:rPr>
              <w:t>%)</w:t>
            </w:r>
          </w:p>
        </w:tc>
      </w:tr>
      <w:tr w:rsidR="00FF417C" w:rsidRPr="00D30ECB" w14:paraId="1C55F0BB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CC5BB40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ld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8AD4005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issue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97DDB60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FF417C" w:rsidRPr="00D30ECB" w14:paraId="0C15D863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800FD44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MA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900F08B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418F257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7 (70%)</w:t>
            </w:r>
          </w:p>
        </w:tc>
      </w:tr>
      <w:tr w:rsidR="00FF417C" w:rsidRPr="00D30ECB" w14:paraId="22C4BAA5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3D1B0D34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1D6696B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9970C6F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3 (10%)</w:t>
            </w:r>
          </w:p>
        </w:tc>
      </w:tr>
      <w:tr w:rsidR="00FF417C" w:rsidRPr="00D30ECB" w14:paraId="0CB9177A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03907E2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therapy and Psychosomatic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6F04EEE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C10D49B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 (8%)</w:t>
            </w:r>
          </w:p>
        </w:tc>
      </w:tr>
      <w:tr w:rsidR="00FF417C" w:rsidRPr="00D30ECB" w14:paraId="6840BD6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33C65CA4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rican Journal of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BDCD7B1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24B9285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5 (29%)</w:t>
            </w:r>
          </w:p>
        </w:tc>
      </w:tr>
      <w:tr w:rsidR="00FF417C" w:rsidRPr="00D30ECB" w14:paraId="3EC4F025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6AEDE07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sychiatr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D888291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905CE38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0 (56%)</w:t>
            </w:r>
          </w:p>
        </w:tc>
      </w:tr>
      <w:tr w:rsidR="00FF417C" w:rsidRPr="00D30ECB" w14:paraId="3B840995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43D7EF4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al Psychiatr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63C235D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C25A6FD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6 (59%)</w:t>
            </w:r>
          </w:p>
        </w:tc>
      </w:tr>
      <w:tr w:rsidR="00FF417C" w:rsidRPr="00D30ECB" w14:paraId="1FCF593B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53707284" w14:textId="77777777" w:rsidR="00FF417C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urnal of Neurology, Neurosurgery and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BE6268B" w14:textId="77777777" w:rsidR="00FF417C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7616E3F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9 (43%)</w:t>
            </w:r>
          </w:p>
        </w:tc>
      </w:tr>
      <w:tr w:rsidR="00FF417C" w:rsidRPr="00D30ECB" w14:paraId="5746163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09EE6F3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phrenia Bulleti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B0EF32A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793418A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7 (61%)</w:t>
            </w:r>
          </w:p>
        </w:tc>
      </w:tr>
      <w:tr w:rsidR="00FF417C" w:rsidRPr="00D30ECB" w14:paraId="7352F14A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36CEEF9B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tish Journal of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BCAECEB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2EFC484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5 (31%)</w:t>
            </w:r>
          </w:p>
        </w:tc>
      </w:tr>
      <w:tr w:rsidR="00FF417C" w:rsidRPr="00D30ECB" w14:paraId="374D512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4FFF8F1B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urnal of Child Psychology and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A21D5F4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F19AEA2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0 (0%)</w:t>
            </w:r>
          </w:p>
        </w:tc>
      </w:tr>
      <w:tr w:rsidR="00FF417C" w:rsidRPr="00D30ECB" w14:paraId="407B0AE5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C2EDF8B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urnal of the American Academy of Child and Adolescent Psychia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D42AEF1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23E060E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9 (50%)</w:t>
            </w:r>
          </w:p>
        </w:tc>
      </w:tr>
      <w:tr w:rsidR="00FF417C" w:rsidRPr="00D30ECB" w14:paraId="7E8234D9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4B5DDBCA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psychopharmacolog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AC5C419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000EC9E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72%)</w:t>
            </w:r>
          </w:p>
        </w:tc>
      </w:tr>
      <w:tr w:rsidR="00FF417C" w:rsidRPr="00D30ECB" w14:paraId="73C60B94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643265A9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, Behavior and Immunit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C72F5E8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150CC9A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4 (67%)</w:t>
            </w:r>
          </w:p>
        </w:tc>
      </w:tr>
      <w:tr w:rsidR="00FF417C" w:rsidRPr="00D30ECB" w14:paraId="44332F6F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0FB73297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c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21C8E38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C88B923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4 (48%)</w:t>
            </w:r>
          </w:p>
        </w:tc>
      </w:tr>
      <w:tr w:rsidR="00FF417C" w:rsidRPr="00D30ECB" w14:paraId="47227D48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AAF9D3F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demiology and Psychiatric Science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E30779E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469BA71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2 (50%)</w:t>
            </w:r>
          </w:p>
        </w:tc>
      </w:tr>
      <w:tr w:rsidR="00FF417C" w:rsidRPr="00D30ECB" w14:paraId="16D4653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12D1324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logical Medicin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94419B5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49AEF20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76%)</w:t>
            </w:r>
          </w:p>
        </w:tc>
      </w:tr>
      <w:tr w:rsidR="00FF417C" w:rsidRPr="00D30ECB" w14:paraId="0B2A530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6D3B8023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Psychological Scienc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EAFAF69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4E909D0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9 (60%)</w:t>
            </w:r>
          </w:p>
        </w:tc>
      </w:tr>
      <w:tr w:rsidR="00FF417C" w:rsidRPr="00D30ECB" w14:paraId="646B3D38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1BFB437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polar Disorder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271942B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A4E2EEE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6 (40%)</w:t>
            </w:r>
          </w:p>
        </w:tc>
      </w:tr>
      <w:tr w:rsidR="00FF417C" w:rsidRPr="00D30ECB" w14:paraId="6AF4BD73" w14:textId="77777777" w:rsidTr="00AA66D4">
        <w:tc>
          <w:tcPr>
            <w:tcW w:w="4759" w:type="dxa"/>
            <w:tcBorders>
              <w:top w:val="nil"/>
              <w:bottom w:val="single" w:sz="4" w:space="0" w:color="auto"/>
            </w:tcBorders>
          </w:tcPr>
          <w:p w14:paraId="0118889B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a </w:t>
            </w:r>
            <w:proofErr w:type="spellStart"/>
            <w:r>
              <w:rPr>
                <w:rFonts w:ascii="Arial" w:hAnsi="Arial" w:cs="Arial"/>
              </w:rPr>
              <w:t>Psychiatrica</w:t>
            </w:r>
            <w:proofErr w:type="spellEnd"/>
            <w:r>
              <w:rPr>
                <w:rFonts w:ascii="Arial" w:hAnsi="Arial" w:cs="Arial"/>
              </w:rPr>
              <w:t xml:space="preserve"> Scandinavica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253D4E12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3BE8BF04" w14:textId="77777777" w:rsidR="00FF417C" w:rsidRPr="00D30ECB" w:rsidRDefault="00FF417C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7 (64%)</w:t>
            </w:r>
          </w:p>
        </w:tc>
      </w:tr>
      <w:tr w:rsidR="00FF417C" w:rsidRPr="00D30ECB" w14:paraId="1BBBF2E8" w14:textId="77777777" w:rsidTr="00AA66D4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14:paraId="4A14E7C0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Values are n, or n (% of all articles). Screening was performed to exclude articles that were not full-length original research articles (</w:t>
            </w:r>
            <w:proofErr w:type="gramStart"/>
            <w:r w:rsidRPr="00D30ECB">
              <w:rPr>
                <w:rFonts w:ascii="Arial" w:hAnsi="Arial" w:cs="Arial"/>
              </w:rPr>
              <w:t>e.g.</w:t>
            </w:r>
            <w:proofErr w:type="gramEnd"/>
            <w:r w:rsidRPr="00D30ECB">
              <w:rPr>
                <w:rFonts w:ascii="Arial" w:hAnsi="Arial" w:cs="Arial"/>
              </w:rPr>
              <w:t xml:space="preserve"> reviews, editorials, perspectives, commentaries, letters to the editor, short communications, etc.), were not published in </w:t>
            </w:r>
            <w:r>
              <w:rPr>
                <w:rFonts w:ascii="Arial" w:hAnsi="Arial" w:cs="Arial"/>
              </w:rPr>
              <w:t>March</w:t>
            </w:r>
            <w:r w:rsidRPr="00D30ECB">
              <w:rPr>
                <w:rFonts w:ascii="Arial" w:hAnsi="Arial" w:cs="Arial"/>
              </w:rPr>
              <w:t xml:space="preserve"> 20</w:t>
            </w:r>
            <w:r>
              <w:rPr>
                <w:rFonts w:ascii="Arial" w:hAnsi="Arial" w:cs="Arial"/>
              </w:rPr>
              <w:t>20</w:t>
            </w:r>
            <w:r w:rsidRPr="00D30ECB">
              <w:rPr>
                <w:rFonts w:ascii="Arial" w:hAnsi="Arial" w:cs="Arial"/>
              </w:rPr>
              <w:t xml:space="preserve">, or did not </w:t>
            </w:r>
            <w:r>
              <w:rPr>
                <w:rFonts w:ascii="Arial" w:hAnsi="Arial" w:cs="Arial"/>
              </w:rPr>
              <w:t>have a methods section</w:t>
            </w:r>
            <w:r w:rsidRPr="00D30EC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No issue indicates that the journal did not publish an issue or any articles in March 2020.</w:t>
            </w:r>
          </w:p>
          <w:p w14:paraId="1F0B9E13" w14:textId="77777777" w:rsidR="00FF417C" w:rsidRPr="00D30ECB" w:rsidRDefault="00FF417C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 Journals were included on both the neuroscience (Table S1) and psychiatry lists.</w:t>
            </w:r>
          </w:p>
        </w:tc>
      </w:tr>
    </w:tbl>
    <w:p w14:paraId="7E8B0761" w14:textId="77777777" w:rsidR="007F77E0" w:rsidRDefault="007F77E0"/>
    <w:sectPr w:rsidR="007F7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17C"/>
    <w:rsid w:val="001443D9"/>
    <w:rsid w:val="002C4FDE"/>
    <w:rsid w:val="007F77E0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3B56A5"/>
  <w15:chartTrackingRefBased/>
  <w15:docId w15:val="{68A4E4FA-476F-6A40-8CD5-B142F54D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17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17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3-02-02T08:55:00Z</dcterms:created>
  <dcterms:modified xsi:type="dcterms:W3CDTF">2023-02-02T08:56:00Z</dcterms:modified>
</cp:coreProperties>
</file>